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9"/>
        <w:gridCol w:w="2072"/>
        <w:gridCol w:w="2072"/>
        <w:gridCol w:w="2072"/>
      </w:tblGrid>
      <w:tr w:rsidR="00686E81" w14:paraId="16D51F99" w14:textId="77777777" w:rsidTr="00EA1CE8">
        <w:trPr>
          <w:trHeight w:val="315"/>
        </w:trPr>
        <w:tc>
          <w:tcPr>
            <w:tcW w:w="89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711F93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Supplementary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Table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 1. Linear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ixed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odel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esults for BVF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ffects on </w:t>
            </w: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E</w:t>
            </w:r>
          </w:p>
        </w:tc>
      </w:tr>
      <w:tr w:rsidR="00686E81" w14:paraId="55B937F4" w14:textId="77777777" w:rsidTr="00EA1CE8">
        <w:trPr>
          <w:trHeight w:val="310"/>
        </w:trPr>
        <w:tc>
          <w:tcPr>
            <w:tcW w:w="272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929F838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20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2A242256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Model 1</w:t>
            </w:r>
          </w:p>
          <w:p w14:paraId="4745F43D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Coefficients (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spherical error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1B7AE6F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Model 2</w:t>
            </w:r>
          </w:p>
          <w:p w14:paraId="5EABD634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Coefficients (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spherical error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14568BA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Model 3</w:t>
            </w:r>
          </w:p>
          <w:p w14:paraId="5ECF6742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Coefficients (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spherical error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686E81" w14:paraId="199FBD0E" w14:textId="77777777" w:rsidTr="00EA1CE8">
        <w:trPr>
          <w:trHeight w:val="29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DA45CF0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BVF Unstable (vs Normal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58E4019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0.3186 (</w:t>
            </w: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855)*</w:t>
            </w:r>
            <w:proofErr w:type="gram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**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1D3DE1EA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0.3277 (</w:t>
            </w: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848)*</w:t>
            </w:r>
            <w:proofErr w:type="gram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**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A1097E3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0.2113 (</w:t>
            </w: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648)*</w:t>
            </w:r>
            <w:proofErr w:type="gram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686E81" w14:paraId="474CDB8A" w14:textId="77777777" w:rsidTr="00EA1CE8">
        <w:trPr>
          <w:trHeight w:val="28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2024708B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BVF 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Dysfunction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(vs Normal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0FE4FA7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0.3565 (</w:t>
            </w: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1582)*</w:t>
            </w:r>
            <w:proofErr w:type="gramEnd"/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27427444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0.3530 (</w:t>
            </w: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1566)*</w:t>
            </w:r>
            <w:proofErr w:type="gramEnd"/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B7309D4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0.2613 (</w:t>
            </w: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1199)*</w:t>
            </w:r>
            <w:proofErr w:type="gramEnd"/>
          </w:p>
        </w:tc>
      </w:tr>
      <w:tr w:rsidR="00686E81" w14:paraId="6C62B822" w14:textId="77777777" w:rsidTr="00EA1CE8">
        <w:trPr>
          <w:trHeight w:val="28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A8F0895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Time trend (per month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C4938F7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0.0436 (</w:t>
            </w: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021)*</w:t>
            </w:r>
            <w:proofErr w:type="gram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**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01B005E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0.0474 (0.0708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6EA0F88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0.0445 (0.0702)</w:t>
            </w:r>
          </w:p>
        </w:tc>
      </w:tr>
      <w:tr w:rsidR="00686E81" w14:paraId="75D2A962" w14:textId="77777777" w:rsidTr="00EA1CE8">
        <w:trPr>
          <w:trHeight w:val="28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223EE77D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BVF Unstable × Tim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243790E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010 (0.0039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187F556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015 (0.004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7DBC99E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041 (0.0039)</w:t>
            </w:r>
          </w:p>
        </w:tc>
      </w:tr>
      <w:tr w:rsidR="00686E81" w14:paraId="656A9049" w14:textId="77777777" w:rsidTr="00EA1CE8">
        <w:trPr>
          <w:trHeight w:val="28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2DB8FF87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BVF 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Dysfunction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× Tim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2D2F9950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0.0113 (0.0073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16195F8B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0.0115 (0.0073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67303ED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0.0068 (0.0073)</w:t>
            </w:r>
          </w:p>
        </w:tc>
      </w:tr>
      <w:tr w:rsidR="00686E81" w14:paraId="13B7DC0C" w14:textId="77777777" w:rsidTr="00EA1CE8">
        <w:trPr>
          <w:trHeight w:val="28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442E1DA8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AI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8348767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5380.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23B5E4C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5367.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4A9D6852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4784</w:t>
            </w:r>
          </w:p>
        </w:tc>
      </w:tr>
      <w:tr w:rsidR="00686E81" w14:paraId="6502F897" w14:textId="77777777" w:rsidTr="00EA1CE8">
        <w:trPr>
          <w:trHeight w:val="28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F816C10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BI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31B6206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5427.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C8C7391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5450.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33A7764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4926.9</w:t>
            </w:r>
          </w:p>
        </w:tc>
      </w:tr>
      <w:tr w:rsidR="00686E81" w14:paraId="7502B47F" w14:textId="77777777" w:rsidTr="00EA1CE8">
        <w:trPr>
          <w:trHeight w:val="295"/>
        </w:trPr>
        <w:tc>
          <w:tcPr>
            <w:tcW w:w="27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E079AB6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Log Likelihood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44C71A80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2682.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255066EF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2669.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1889AEC7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2368</w:t>
            </w:r>
          </w:p>
        </w:tc>
      </w:tr>
      <w:tr w:rsidR="00686E81" w14:paraId="01644AA7" w14:textId="77777777" w:rsidTr="00EA1CE8">
        <w:trPr>
          <w:trHeight w:val="1580"/>
        </w:trPr>
        <w:tc>
          <w:tcPr>
            <w:tcW w:w="89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3D372C9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Model 1: Basic model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br/>
            </w: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Model</w:t>
            </w:r>
            <w:proofErr w:type="spell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2: Adjusted for age, gender, grade;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br/>
              <w:t>Model 3: Fully adjusted for age, gender, grade, spectacle use, astigmatism, anisometropia, and strabismus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br/>
              <w:t>*p &lt; 0.05, **p &lt; 0.01, ***p &lt; 0.001</w:t>
            </w:r>
          </w:p>
          <w:p w14:paraId="61E74C3A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 xml:space="preserve">Abbreviation: BVF, binocular visual function; SE, spherical equivalent; AIC, </w:t>
            </w:r>
            <w:proofErr w:type="spellStart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akaike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 xml:space="preserve"> information criterion; BIC, </w:t>
            </w:r>
            <w:proofErr w:type="spellStart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bayesian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 xml:space="preserve"> information criterion.</w:t>
            </w:r>
          </w:p>
        </w:tc>
      </w:tr>
    </w:tbl>
    <w:p w14:paraId="7F90ACA0" w14:textId="77777777" w:rsidR="00686E81" w:rsidRDefault="00686E81" w:rsidP="00686E81">
      <w:pPr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</w:p>
    <w:tbl>
      <w:tblPr>
        <w:tblW w:w="8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9"/>
        <w:gridCol w:w="2072"/>
        <w:gridCol w:w="2072"/>
        <w:gridCol w:w="2072"/>
      </w:tblGrid>
      <w:tr w:rsidR="00686E81" w14:paraId="3EC48269" w14:textId="77777777" w:rsidTr="00EA1CE8">
        <w:trPr>
          <w:trHeight w:val="315"/>
        </w:trPr>
        <w:tc>
          <w:tcPr>
            <w:tcW w:w="89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3B6CA9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Supplementary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Table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 2. Linear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ixed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odel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esults for BVF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ffects on AL/CR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atio</w:t>
            </w:r>
          </w:p>
        </w:tc>
      </w:tr>
      <w:tr w:rsidR="00686E81" w14:paraId="40EDEA4C" w14:textId="77777777" w:rsidTr="00EA1CE8">
        <w:trPr>
          <w:trHeight w:val="310"/>
        </w:trPr>
        <w:tc>
          <w:tcPr>
            <w:tcW w:w="272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13CBC918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20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BEE541F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Model 1</w:t>
            </w:r>
          </w:p>
          <w:p w14:paraId="511DD7CB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Coefficients (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spherical error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0EC58DF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Model 2</w:t>
            </w:r>
          </w:p>
          <w:p w14:paraId="061A197D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Coefficients (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spherical error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25085E9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Model 3</w:t>
            </w:r>
          </w:p>
          <w:p w14:paraId="562E1524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Coefficients (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spherical error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686E81" w14:paraId="323414B8" w14:textId="77777777" w:rsidTr="00EA1CE8">
        <w:trPr>
          <w:trHeight w:val="295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2422A19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BVF Unstable (vs Normal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F55B54F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1502 (</w:t>
            </w: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0689)*</w:t>
            </w:r>
            <w:proofErr w:type="gramEnd"/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6196254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1728 (</w:t>
            </w: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0675)*</w:t>
            </w:r>
            <w:proofErr w:type="gramEnd"/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26DE1E10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0910 (0.00572)</w:t>
            </w:r>
          </w:p>
        </w:tc>
      </w:tr>
      <w:tr w:rsidR="00686E81" w14:paraId="378463C2" w14:textId="77777777" w:rsidTr="00EA1CE8">
        <w:trPr>
          <w:trHeight w:val="28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130BA692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BVF 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Dysfunction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(vs Normal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4101ECB5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3379 (</w:t>
            </w: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1275)*</w:t>
            </w:r>
            <w:proofErr w:type="gram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1E2A20A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3301 (</w:t>
            </w: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1246)*</w:t>
            </w:r>
            <w:proofErr w:type="gram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E6F1BA4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2699 (</w:t>
            </w: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1060)*</w:t>
            </w:r>
            <w:proofErr w:type="gramEnd"/>
          </w:p>
        </w:tc>
      </w:tr>
      <w:tr w:rsidR="00686E81" w14:paraId="6AA79F86" w14:textId="77777777" w:rsidTr="00EA1CE8">
        <w:trPr>
          <w:trHeight w:val="28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CF3D9B9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Time trend (per month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1F47CA6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0136 (</w:t>
            </w: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0019)*</w:t>
            </w:r>
            <w:proofErr w:type="gram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**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B5EE29D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0570 (0.0061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22899F9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0419 (0.00615)</w:t>
            </w:r>
          </w:p>
        </w:tc>
      </w:tr>
      <w:tr w:rsidR="00686E81" w14:paraId="27F41C28" w14:textId="77777777" w:rsidTr="00EA1CE8">
        <w:trPr>
          <w:trHeight w:val="9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B9FCF1E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BVF Unstable × Tim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CD990E7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0030 (0.00034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4198FA69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0032 (0.00034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24CB57CD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0024 (0.00035)</w:t>
            </w:r>
          </w:p>
        </w:tc>
      </w:tr>
      <w:tr w:rsidR="00686E81" w14:paraId="0496CE7F" w14:textId="77777777" w:rsidTr="00EA1CE8">
        <w:trPr>
          <w:trHeight w:val="28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AE8E559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BVF 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Dysfunction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× Tim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3B377BA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0021 (0.00063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704DFBC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0021 (0.00063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107D582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0.00004 (0.00064)</w:t>
            </w:r>
          </w:p>
        </w:tc>
      </w:tr>
      <w:tr w:rsidR="00686E81" w14:paraId="0D5E323F" w14:textId="77777777" w:rsidTr="00EA1CE8">
        <w:trPr>
          <w:trHeight w:val="28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287C91B0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AI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4DEDE594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8685.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A8D3409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872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6120BDE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9063.9</w:t>
            </w:r>
          </w:p>
        </w:tc>
      </w:tr>
      <w:tr w:rsidR="00686E81" w14:paraId="564E4697" w14:textId="77777777" w:rsidTr="00EA1CE8">
        <w:trPr>
          <w:trHeight w:val="28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1BA5242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BI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13F290BC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863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BA73F5B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8636.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A3675B4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8921</w:t>
            </w:r>
          </w:p>
        </w:tc>
      </w:tr>
      <w:tr w:rsidR="00686E81" w14:paraId="0C21B2A8" w14:textId="77777777" w:rsidTr="00EA1CE8">
        <w:trPr>
          <w:trHeight w:val="295"/>
        </w:trPr>
        <w:tc>
          <w:tcPr>
            <w:tcW w:w="27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13F704A5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Log Likelihood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679F61A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4350.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FE2F3DA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437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10B1B2B6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4555.9</w:t>
            </w:r>
          </w:p>
        </w:tc>
      </w:tr>
      <w:tr w:rsidR="00686E81" w14:paraId="67D72653" w14:textId="77777777" w:rsidTr="00EA1CE8">
        <w:trPr>
          <w:trHeight w:val="295"/>
        </w:trPr>
        <w:tc>
          <w:tcPr>
            <w:tcW w:w="89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3CF95E6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Model 1: Basic model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br/>
            </w: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Model</w:t>
            </w:r>
            <w:proofErr w:type="spell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2: Adjusted for age, gender, grade;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br/>
              <w:t>Model 3: Fully adjusted for age, gender, grade, spectacle use, astigmatism, anisometropia, and strabismus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br/>
              <w:t>*p &lt; 0.05, **p &lt; 0.01, ***p &lt; 0.001</w:t>
            </w:r>
          </w:p>
          <w:p w14:paraId="4DB65B3E" w14:textId="77777777" w:rsidR="00686E81" w:rsidRDefault="00686E81" w:rsidP="00EA1CE8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 xml:space="preserve">Abbreviation: BVF, binocular visual function;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L/CR ratio, </w:t>
            </w:r>
            <w:r>
              <w:rPr>
                <w:rFonts w:ascii="Times New Roman" w:hAnsi="Times New Roman" w:cs="Times New Roman"/>
                <w:szCs w:val="21"/>
              </w:rPr>
              <w:t>axial length to-corneal radius rati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 xml:space="preserve">AIC, </w:t>
            </w:r>
            <w:proofErr w:type="spellStart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akaike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 xml:space="preserve"> information criterion; BIC, </w:t>
            </w:r>
            <w:proofErr w:type="spellStart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bayesian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 xml:space="preserve"> information criterion.</w:t>
            </w:r>
          </w:p>
        </w:tc>
      </w:tr>
    </w:tbl>
    <w:p w14:paraId="43E61EF6" w14:textId="77777777" w:rsidR="00686E81" w:rsidRDefault="00686E81" w:rsidP="00686E81">
      <w:pPr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</w:p>
    <w:tbl>
      <w:tblPr>
        <w:tblW w:w="5384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2"/>
        <w:gridCol w:w="1917"/>
        <w:gridCol w:w="1917"/>
        <w:gridCol w:w="2653"/>
      </w:tblGrid>
      <w:tr w:rsidR="00686E81" w14:paraId="714A6122" w14:textId="77777777" w:rsidTr="00EA1CE8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3E90EA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Supplementary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Table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 3. Pairwise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Com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parisons of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SE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hange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ates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mong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 xml:space="preserve">Different 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BVF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roups</w:t>
            </w:r>
          </w:p>
        </w:tc>
      </w:tr>
      <w:tr w:rsidR="00686E81" w14:paraId="3E778B76" w14:textId="77777777" w:rsidTr="00EA1CE8">
        <w:trPr>
          <w:trHeight w:val="310"/>
        </w:trPr>
        <w:tc>
          <w:tcPr>
            <w:tcW w:w="178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4D7D4691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Group Comparison</w:t>
            </w:r>
          </w:p>
        </w:tc>
        <w:tc>
          <w:tcPr>
            <w:tcW w:w="9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A091432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Model 1</w:t>
            </w:r>
          </w:p>
          <w:p w14:paraId="2958B51B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Coefficients (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spherical error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9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4B2898B6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Model 2</w:t>
            </w:r>
          </w:p>
          <w:p w14:paraId="6F775807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Coefficients (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spherical error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1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079038C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Model 3</w:t>
            </w:r>
          </w:p>
          <w:p w14:paraId="4D89E734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Coefficients (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spherical error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686E81" w14:paraId="0CF15368" w14:textId="77777777" w:rsidTr="00EA1CE8">
        <w:trPr>
          <w:trHeight w:val="9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B2DF1FB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Normal vs Unstabl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CA8E1ED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0.00096 (0.00395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5F046B1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0.00150 (0.00395)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1DD4EF69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0.00410 (0.00394)</w:t>
            </w:r>
          </w:p>
        </w:tc>
      </w:tr>
      <w:tr w:rsidR="00686E81" w14:paraId="062FF140" w14:textId="77777777" w:rsidTr="00EA1CE8">
        <w:trPr>
          <w:trHeight w:val="28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21198277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Normal vs 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Dysfunctio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AAEE638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1131 (0.00731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2C2EE20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1147 (0.00730)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1B361E2A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0679 (0.00730)</w:t>
            </w:r>
          </w:p>
        </w:tc>
      </w:tr>
      <w:tr w:rsidR="00686E81" w14:paraId="322A6C6E" w14:textId="77777777" w:rsidTr="00EA1CE8">
        <w:trPr>
          <w:trHeight w:val="295"/>
        </w:trPr>
        <w:tc>
          <w:tcPr>
            <w:tcW w:w="17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846DC5E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Unstable vs 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Dysfunction</w:t>
            </w:r>
          </w:p>
        </w:tc>
        <w:tc>
          <w:tcPr>
            <w:tcW w:w="9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1810439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1227 (0.00773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D8BE522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1297 (0.00773)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AE22ECE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1088 (0.00766)</w:t>
            </w:r>
          </w:p>
        </w:tc>
      </w:tr>
      <w:tr w:rsidR="00686E81" w14:paraId="691E26E5" w14:textId="77777777" w:rsidTr="00EA1CE8">
        <w:trPr>
          <w:trHeight w:val="29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208E7867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lastRenderedPageBreak/>
              <w:t>all comparisons FDR-adjusted. *p &lt; 0.05, **p &lt; 0.01, ***p &lt; 0.001</w:t>
            </w:r>
          </w:p>
          <w:p w14:paraId="14ADC2FD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Abbreviation: BVF, binocular visual function; SE, spherical equivalent.</w:t>
            </w:r>
          </w:p>
        </w:tc>
      </w:tr>
    </w:tbl>
    <w:p w14:paraId="44C707DE" w14:textId="77777777" w:rsidR="00686E81" w:rsidRDefault="00686E81" w:rsidP="00686E81">
      <w:pPr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</w:p>
    <w:tbl>
      <w:tblPr>
        <w:tblW w:w="537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4"/>
        <w:gridCol w:w="1917"/>
        <w:gridCol w:w="1917"/>
        <w:gridCol w:w="2632"/>
      </w:tblGrid>
      <w:tr w:rsidR="00686E81" w14:paraId="7B56E281" w14:textId="77777777" w:rsidTr="00EA1CE8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859FF9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Supplementary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Table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 4. Pairwise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omparisons of AL/CR Ratio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hange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ates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mong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Different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 BVF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roups</w:t>
            </w:r>
          </w:p>
        </w:tc>
      </w:tr>
      <w:tr w:rsidR="00686E81" w14:paraId="508EAED9" w14:textId="77777777" w:rsidTr="00EA1CE8">
        <w:trPr>
          <w:trHeight w:val="310"/>
        </w:trPr>
        <w:tc>
          <w:tcPr>
            <w:tcW w:w="178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4F3C60E7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Group Comparison</w:t>
            </w:r>
          </w:p>
        </w:tc>
        <w:tc>
          <w:tcPr>
            <w:tcW w:w="95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A5E6970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Model 1</w:t>
            </w:r>
          </w:p>
          <w:p w14:paraId="72FFE0A0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Coefficients (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spherical error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95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D594C64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Model 2</w:t>
            </w:r>
          </w:p>
          <w:p w14:paraId="45D47251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Coefficients (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spherical error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0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2326D0A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Model 3</w:t>
            </w:r>
          </w:p>
          <w:p w14:paraId="638DC36A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Coefficients (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spherical error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686E81" w14:paraId="2289EB59" w14:textId="77777777" w:rsidTr="00EA1CE8">
        <w:trPr>
          <w:trHeight w:val="295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CD6968C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Normal vs Unstable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1F5A38ED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0.000303 (0.000342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3469B2F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0.000322 (0.000343)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26BC5808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0.000241 (0.000345)</w:t>
            </w:r>
          </w:p>
        </w:tc>
      </w:tr>
      <w:tr w:rsidR="00686E81" w14:paraId="0C06048D" w14:textId="77777777" w:rsidTr="00EA1CE8">
        <w:trPr>
          <w:trHeight w:val="28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201670E7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Normal vs 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Dysfunction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17F610E8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0.000215 (0.000634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5F35697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-0.000211 (0.000634)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34DD58A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00040 (0.000639)</w:t>
            </w:r>
          </w:p>
        </w:tc>
      </w:tr>
      <w:tr w:rsidR="00686E81" w14:paraId="01CA8478" w14:textId="77777777" w:rsidTr="00EA1CE8">
        <w:trPr>
          <w:trHeight w:val="295"/>
        </w:trPr>
        <w:tc>
          <w:tcPr>
            <w:tcW w:w="178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DE93A9C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Unstable vs 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Dysfunction</w:t>
            </w:r>
          </w:p>
        </w:tc>
        <w:tc>
          <w:tcPr>
            <w:tcW w:w="9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77A6503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00088 (0.000671)</w:t>
            </w:r>
          </w:p>
        </w:tc>
        <w:tc>
          <w:tcPr>
            <w:tcW w:w="9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D8204FA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00111 (0.000671)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00598FA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0.000281 (0.000671)</w:t>
            </w:r>
          </w:p>
        </w:tc>
      </w:tr>
      <w:tr w:rsidR="00686E81" w14:paraId="707F7A8C" w14:textId="77777777" w:rsidTr="00EA1CE8">
        <w:trPr>
          <w:trHeight w:val="29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148944F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all comparisons FDR-adjusted. *p &lt; 0.05, **p &lt; 0.01, ***p &lt; 0.001</w:t>
            </w:r>
          </w:p>
          <w:p w14:paraId="686E74B0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 xml:space="preserve">Abbreviation: BVF, binocular visual function;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L/CR ratio, </w:t>
            </w:r>
            <w:r>
              <w:rPr>
                <w:rFonts w:ascii="Times New Roman" w:hAnsi="Times New Roman" w:cs="Times New Roman"/>
                <w:szCs w:val="21"/>
              </w:rPr>
              <w:t>axial length to-corneal radius ratio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</w:tbl>
    <w:p w14:paraId="658D3B4D" w14:textId="77777777" w:rsidR="00686E81" w:rsidRDefault="00686E81" w:rsidP="00686E81">
      <w:pPr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7"/>
        <w:gridCol w:w="2014"/>
        <w:gridCol w:w="2014"/>
        <w:gridCol w:w="2825"/>
      </w:tblGrid>
      <w:tr w:rsidR="00686E81" w14:paraId="1B709618" w14:textId="77777777" w:rsidTr="00EA1CE8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28EF48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Cs w:val="21"/>
                <w:lang w:bidi="ar"/>
              </w:rPr>
              <w:t xml:space="preserve">Supplementary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Table</w:t>
            </w: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Cs w:val="21"/>
                <w:lang w:bidi="ar"/>
              </w:rPr>
              <w:t xml:space="preserve"> 5. Clinical </w:t>
            </w:r>
            <w:r>
              <w:rPr>
                <w:rFonts w:ascii="Times New Roman" w:eastAsia="SimSun" w:hAnsi="Times New Roman" w:cs="Times New Roman" w:hint="eastAsia"/>
                <w:b/>
                <w:iCs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Cs w:val="21"/>
                <w:lang w:bidi="ar"/>
              </w:rPr>
              <w:t xml:space="preserve">ignificance of </w:t>
            </w:r>
            <w:r>
              <w:rPr>
                <w:rFonts w:ascii="Times New Roman" w:eastAsia="SimSun" w:hAnsi="Times New Roman" w:cs="Times New Roman" w:hint="eastAsia"/>
                <w:b/>
                <w:iCs/>
                <w:color w:val="000000"/>
                <w:kern w:val="0"/>
                <w:szCs w:val="21"/>
                <w:lang w:bidi="ar"/>
              </w:rPr>
              <w:t>SE</w:t>
            </w: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Cs w:val="21"/>
                <w:lang w:bidi="ar"/>
              </w:rPr>
              <w:t>hange</w:t>
            </w:r>
            <w:r>
              <w:rPr>
                <w:rFonts w:ascii="Times New Roman" w:eastAsia="SimSun" w:hAnsi="Times New Roman" w:cs="Times New Roman" w:hint="eastAsia"/>
                <w:b/>
                <w:iCs/>
                <w:color w:val="000000"/>
                <w:kern w:val="0"/>
                <w:szCs w:val="21"/>
                <w:lang w:bidi="ar"/>
              </w:rPr>
              <w:t xml:space="preserve"> R</w:t>
            </w: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Cs w:val="21"/>
                <w:lang w:bidi="ar"/>
              </w:rPr>
              <w:t xml:space="preserve">ates by </w:t>
            </w:r>
            <w:r>
              <w:rPr>
                <w:rFonts w:ascii="Times New Roman" w:eastAsia="SimSun" w:hAnsi="Times New Roman" w:cs="Times New Roman" w:hint="eastAsia"/>
                <w:b/>
                <w:iCs/>
                <w:color w:val="000000"/>
                <w:kern w:val="0"/>
                <w:szCs w:val="21"/>
                <w:lang w:bidi="ar"/>
              </w:rPr>
              <w:t xml:space="preserve">Different </w:t>
            </w: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Cs w:val="21"/>
                <w:lang w:bidi="ar"/>
              </w:rPr>
              <w:t>BVF Status</w:t>
            </w:r>
          </w:p>
        </w:tc>
      </w:tr>
      <w:tr w:rsidR="00686E81" w14:paraId="673A67EF" w14:textId="77777777" w:rsidTr="00EA1CE8">
        <w:trPr>
          <w:trHeight w:val="504"/>
        </w:trPr>
        <w:tc>
          <w:tcPr>
            <w:tcW w:w="133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493AD0CA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BVF Group</w:t>
            </w:r>
          </w:p>
        </w:tc>
        <w:tc>
          <w:tcPr>
            <w:tcW w:w="107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068A674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Monthly Growth Rate(mm/month)</w:t>
            </w:r>
          </w:p>
        </w:tc>
        <w:tc>
          <w:tcPr>
            <w:tcW w:w="107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9C69E82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Annual Growth Rate(mm/year)</w:t>
            </w:r>
          </w:p>
        </w:tc>
        <w:tc>
          <w:tcPr>
            <w:tcW w:w="150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3BBD07F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Fold Change vs Normal</w:t>
            </w:r>
          </w:p>
        </w:tc>
      </w:tr>
      <w:tr w:rsidR="00686E81" w14:paraId="66900C0F" w14:textId="77777777" w:rsidTr="00EA1CE8">
        <w:trPr>
          <w:trHeight w:val="295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46B226D2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Normal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B882ED1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-0.0545 D/month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278CA4F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-0.6536 D/year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1EF6365B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86E81" w14:paraId="53C20475" w14:textId="77777777" w:rsidTr="00EA1CE8">
        <w:trPr>
          <w:trHeight w:val="280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F2B94D5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Unstabl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5F9931D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-0.0504 D/month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28D69F2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-0.6045 D/year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16263B6A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0.92</w:t>
            </w:r>
          </w:p>
        </w:tc>
      </w:tr>
      <w:tr w:rsidR="00686E81" w14:paraId="4822ADD4" w14:textId="77777777" w:rsidTr="00EA1CE8">
        <w:trPr>
          <w:trHeight w:val="295"/>
        </w:trPr>
        <w:tc>
          <w:tcPr>
            <w:tcW w:w="13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531EA1F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iCs/>
                <w:color w:val="000000"/>
                <w:kern w:val="0"/>
                <w:szCs w:val="21"/>
                <w:lang w:bidi="ar"/>
              </w:rPr>
              <w:t>Dysfunction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6EF9D7F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-0.0613 D/month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17A031A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-0.7351 D/year</w:t>
            </w:r>
          </w:p>
        </w:tc>
        <w:tc>
          <w:tcPr>
            <w:tcW w:w="15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20D5E0ED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1.12</w:t>
            </w:r>
          </w:p>
        </w:tc>
      </w:tr>
      <w:tr w:rsidR="00686E81" w14:paraId="6AF715D7" w14:textId="77777777" w:rsidTr="00EA1CE8">
        <w:trPr>
          <w:trHeight w:val="29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5736DA9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Based on marginal means from fully adjusted model (Model 3)</w:t>
            </w:r>
          </w:p>
          <w:p w14:paraId="6842EFD1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iCs/>
                <w:color w:val="000000"/>
                <w:kern w:val="0"/>
                <w:szCs w:val="21"/>
                <w:lang w:bidi="ar"/>
              </w:rPr>
              <w:t>Abbreviation: BVF, binocular visual function; SE, spherical equivalent.</w:t>
            </w:r>
          </w:p>
        </w:tc>
      </w:tr>
    </w:tbl>
    <w:p w14:paraId="240DCF0B" w14:textId="77777777" w:rsidR="00686E81" w:rsidRDefault="00686E81" w:rsidP="00686E81">
      <w:pPr>
        <w:spacing w:line="360" w:lineRule="auto"/>
        <w:jc w:val="left"/>
        <w:rPr>
          <w:rFonts w:ascii="Times New Roman" w:hAnsi="Times New Roman" w:cs="Times New Roman"/>
          <w:bCs/>
          <w:iCs/>
          <w:szCs w:val="21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9"/>
        <w:gridCol w:w="2014"/>
        <w:gridCol w:w="2014"/>
        <w:gridCol w:w="2823"/>
      </w:tblGrid>
      <w:tr w:rsidR="00686E81" w14:paraId="076B93A0" w14:textId="77777777" w:rsidTr="00EA1CE8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CCAF3D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Cs w:val="21"/>
                <w:lang w:bidi="ar"/>
              </w:rPr>
              <w:t>Supplementary</w:t>
            </w:r>
            <w:r>
              <w:rPr>
                <w:rFonts w:ascii="Times New Roman" w:eastAsia="SimSun" w:hAnsi="Times New Roman" w:cs="Times New Roman" w:hint="eastAsia"/>
                <w:b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Table</w:t>
            </w: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Cs w:val="21"/>
                <w:lang w:bidi="ar"/>
              </w:rPr>
              <w:t xml:space="preserve"> 6. Clinical </w:t>
            </w:r>
            <w:r>
              <w:rPr>
                <w:rFonts w:ascii="Times New Roman" w:eastAsia="SimSun" w:hAnsi="Times New Roman" w:cs="Times New Roman" w:hint="eastAsia"/>
                <w:b/>
                <w:iCs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Cs w:val="21"/>
                <w:lang w:bidi="ar"/>
              </w:rPr>
              <w:t xml:space="preserve">ignificance of AL/CR </w:t>
            </w:r>
            <w:r>
              <w:rPr>
                <w:rFonts w:ascii="Times New Roman" w:eastAsia="SimSun" w:hAnsi="Times New Roman" w:cs="Times New Roman" w:hint="eastAsia"/>
                <w:b/>
                <w:iCs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Cs w:val="21"/>
                <w:lang w:bidi="ar"/>
              </w:rPr>
              <w:t xml:space="preserve">atio </w:t>
            </w:r>
            <w:r>
              <w:rPr>
                <w:rFonts w:ascii="Times New Roman" w:eastAsia="SimSun" w:hAnsi="Times New Roman" w:cs="Times New Roman" w:hint="eastAsia"/>
                <w:b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Cs w:val="21"/>
                <w:lang w:bidi="ar"/>
              </w:rPr>
              <w:t>hange</w:t>
            </w:r>
            <w:r>
              <w:rPr>
                <w:rFonts w:ascii="Times New Roman" w:eastAsia="SimSun" w:hAnsi="Times New Roman" w:cs="Times New Roman" w:hint="eastAsia"/>
                <w:b/>
                <w:iCs/>
                <w:color w:val="000000"/>
                <w:kern w:val="0"/>
                <w:szCs w:val="21"/>
                <w:lang w:bidi="ar"/>
              </w:rPr>
              <w:t xml:space="preserve"> R</w:t>
            </w: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Cs w:val="21"/>
                <w:lang w:bidi="ar"/>
              </w:rPr>
              <w:t xml:space="preserve">ates by </w:t>
            </w:r>
            <w:r>
              <w:rPr>
                <w:rFonts w:ascii="Times New Roman" w:eastAsia="SimSun" w:hAnsi="Times New Roman" w:cs="Times New Roman" w:hint="eastAsia"/>
                <w:b/>
                <w:iCs/>
                <w:color w:val="000000"/>
                <w:kern w:val="0"/>
                <w:szCs w:val="21"/>
                <w:lang w:bidi="ar"/>
              </w:rPr>
              <w:t xml:space="preserve">Different </w:t>
            </w: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Cs w:val="21"/>
                <w:lang w:bidi="ar"/>
              </w:rPr>
              <w:t>BVF Status</w:t>
            </w:r>
          </w:p>
        </w:tc>
      </w:tr>
      <w:tr w:rsidR="00686E81" w14:paraId="2E6857E2" w14:textId="77777777" w:rsidTr="00EA1CE8">
        <w:trPr>
          <w:trHeight w:val="590"/>
        </w:trPr>
        <w:tc>
          <w:tcPr>
            <w:tcW w:w="134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450B1A25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BVF Group</w:t>
            </w:r>
          </w:p>
        </w:tc>
        <w:tc>
          <w:tcPr>
            <w:tcW w:w="17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5F6E00C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Monthly Growth Rate(mm/month)</w:t>
            </w:r>
          </w:p>
        </w:tc>
        <w:tc>
          <w:tcPr>
            <w:tcW w:w="17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AFE07B2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Annual Growth Rate(mm/year)</w:t>
            </w:r>
          </w:p>
        </w:tc>
        <w:tc>
          <w:tcPr>
            <w:tcW w:w="25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E7A219C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Fold Change vs Normal</w:t>
            </w:r>
          </w:p>
        </w:tc>
      </w:tr>
      <w:tr w:rsidR="00686E81" w14:paraId="6A642003" w14:textId="77777777" w:rsidTr="00EA1CE8">
        <w:trPr>
          <w:trHeight w:val="295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4003677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Normal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47366A5E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0.00161/month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D9B6ACC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0.0194/year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1E5CD500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686E81" w14:paraId="4D7CC18B" w14:textId="77777777" w:rsidTr="00EA1CE8">
        <w:trPr>
          <w:trHeight w:val="280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1E2D0A14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Unstabl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40E865D3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0.00185/month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2E973136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0.0223/year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947AB1F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1.15</w:t>
            </w:r>
          </w:p>
        </w:tc>
      </w:tr>
      <w:tr w:rsidR="00686E81" w14:paraId="727309D2" w14:textId="77777777" w:rsidTr="00EA1CE8">
        <w:trPr>
          <w:trHeight w:val="295"/>
        </w:trPr>
        <w:tc>
          <w:tcPr>
            <w:tcW w:w="13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4619BFF2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iCs/>
                <w:color w:val="000000"/>
                <w:kern w:val="0"/>
                <w:szCs w:val="21"/>
                <w:lang w:bidi="ar"/>
              </w:rPr>
              <w:t>Dysfunction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4E58792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0.00157/month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48ED204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0.0189/year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61BC577" w14:textId="77777777" w:rsidR="00686E81" w:rsidRDefault="00686E81" w:rsidP="00EA1CE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0.98</w:t>
            </w:r>
          </w:p>
        </w:tc>
      </w:tr>
      <w:tr w:rsidR="00686E81" w14:paraId="6F8478E3" w14:textId="77777777" w:rsidTr="00EA1CE8">
        <w:trPr>
          <w:trHeight w:val="29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424CA1D8" w14:textId="77777777" w:rsidR="00686E81" w:rsidRDefault="00686E81" w:rsidP="00EA1C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  <w:t>Based on marginal means from fully adjusted model (Model 3)</w:t>
            </w:r>
          </w:p>
          <w:p w14:paraId="10E9AC52" w14:textId="77777777" w:rsidR="00686E81" w:rsidRDefault="00686E81" w:rsidP="00EA1CE8">
            <w:pPr>
              <w:rPr>
                <w:rFonts w:ascii="Times New Roman" w:hAnsi="Times New Roman" w:cs="Times New Roman"/>
                <w:bCs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iCs/>
                <w:color w:val="000000"/>
                <w:kern w:val="0"/>
                <w:szCs w:val="21"/>
                <w:lang w:bidi="ar"/>
              </w:rPr>
              <w:t xml:space="preserve">Abbreviation: BVF, binocular visual function;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L/CR ratio, </w:t>
            </w:r>
            <w:r>
              <w:rPr>
                <w:rFonts w:ascii="Times New Roman" w:hAnsi="Times New Roman" w:cs="Times New Roman"/>
                <w:szCs w:val="21"/>
              </w:rPr>
              <w:t>axial length to-corneal radius ratio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</w:tbl>
    <w:p w14:paraId="08509F88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E81"/>
    <w:rsid w:val="003D7DDD"/>
    <w:rsid w:val="00654910"/>
    <w:rsid w:val="00686E81"/>
    <w:rsid w:val="0090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32363"/>
  <w15:chartTrackingRefBased/>
  <w15:docId w15:val="{050409A5-22A0-4ECA-BEEB-5FB3B2883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E81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E8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E8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E81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E81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E81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E81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E81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E81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E81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E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E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E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E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E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E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E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E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E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E8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6E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E81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6E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E81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6E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E81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6E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E8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E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E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0</Words>
  <Characters>3649</Characters>
  <Application>Microsoft Office Word</Application>
  <DocSecurity>0</DocSecurity>
  <Lines>30</Lines>
  <Paragraphs>8</Paragraphs>
  <ScaleCrop>false</ScaleCrop>
  <Company/>
  <LinksUpToDate>false</LinksUpToDate>
  <CharactersWithSpaces>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12-05T21:37:00Z</dcterms:created>
  <dcterms:modified xsi:type="dcterms:W3CDTF">2025-12-05T21:38:00Z</dcterms:modified>
</cp:coreProperties>
</file>